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E4E18" w14:textId="00F9F3AD" w:rsidR="00C6481E" w:rsidRDefault="00EA14C4">
      <w:pPr>
        <w:rPr>
          <w:rFonts w:ascii="Times New Roman" w:hAnsi="Times New Roman" w:cs="Times New Roman"/>
          <w:b/>
          <w:bCs/>
        </w:rPr>
      </w:pPr>
      <w:r w:rsidRPr="00EA14C4">
        <w:rPr>
          <w:rFonts w:ascii="Times New Roman" w:hAnsi="Times New Roman" w:cs="Times New Roman"/>
          <w:b/>
          <w:bCs/>
        </w:rPr>
        <w:t>S2 Table: Qualitative Codebook from Axial Coding of Semi-Structured Stakeholder Interviews</w:t>
      </w:r>
    </w:p>
    <w:p w14:paraId="1005DF16" w14:textId="77777777" w:rsidR="00EA14C4" w:rsidRDefault="00EA14C4">
      <w:pPr>
        <w:rPr>
          <w:rFonts w:ascii="Times New Roman" w:hAnsi="Times New Roman" w:cs="Times New Roman"/>
          <w:b/>
          <w:bCs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9265"/>
      </w:tblGrid>
      <w:tr w:rsidR="00EA14C4" w:rsidRPr="00EA14C4" w14:paraId="245D265C" w14:textId="77777777" w:rsidTr="00EA14C4">
        <w:trPr>
          <w:trHeight w:val="300"/>
        </w:trPr>
        <w:tc>
          <w:tcPr>
            <w:tcW w:w="9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D499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008C96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DATA.Challenge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data collection with existing bill</w:t>
            </w:r>
          </w:p>
        </w:tc>
      </w:tr>
      <w:tr w:rsidR="00EA14C4" w:rsidRPr="00EA14C4" w14:paraId="115B2938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955E9B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008C96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DATA.Challenge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th data reporting resulting from the bill</w:t>
            </w:r>
          </w:p>
        </w:tc>
      </w:tr>
      <w:tr w:rsidR="00EA14C4" w:rsidRPr="00EA14C4" w14:paraId="1693C76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48F2B4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008C96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DATA.Mor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tringent data reporting is a hindrance to passing bill</w:t>
            </w:r>
          </w:p>
        </w:tc>
      </w:tr>
      <w:tr w:rsidR="00EA14C4" w:rsidRPr="00EA14C4" w14:paraId="0DF8D034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56409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008C96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DATA.Mor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tringent data reporting is necessary</w:t>
            </w:r>
          </w:p>
        </w:tc>
      </w:tr>
      <w:tr w:rsidR="00EA14C4" w:rsidRPr="00EA14C4" w14:paraId="55B3434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580B39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008C96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DATA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re time to tell based on data if bill has been effective</w:t>
            </w:r>
          </w:p>
        </w:tc>
      </w:tr>
      <w:tr w:rsidR="00EA14C4" w:rsidRPr="00EA14C4" w14:paraId="6913CAEB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27DB45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96645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/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S.Federa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overnment should enforce</w:t>
            </w:r>
          </w:p>
        </w:tc>
      </w:tr>
      <w:tr w:rsidR="00EA14C4" w:rsidRPr="00EA14C4" w14:paraId="738B4FF4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5C85F1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96645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/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S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a national antibiotic use surveillance system</w:t>
            </w:r>
          </w:p>
        </w:tc>
      </w:tr>
      <w:tr w:rsidR="00EA14C4" w:rsidRPr="00EA14C4" w14:paraId="5B05FE6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8748F0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96645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/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S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enact a lot of state policies to pressure a new federal policy</w:t>
            </w:r>
          </w:p>
        </w:tc>
      </w:tr>
      <w:tr w:rsidR="00EA14C4" w:rsidRPr="00EA14C4" w14:paraId="2966068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FE49E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96645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/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S.Stat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overnments should enforce</w:t>
            </w:r>
          </w:p>
        </w:tc>
      </w:tr>
      <w:tr w:rsidR="00EA14C4" w:rsidRPr="00EA14C4" w14:paraId="010300F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141F56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Advi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: don't work with public interest groups</w:t>
            </w:r>
          </w:p>
        </w:tc>
      </w:tr>
      <w:tr w:rsidR="00EA14C4" w:rsidRPr="00EA14C4" w14:paraId="7C37150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4975BF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Advi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: engage the public health community</w:t>
            </w:r>
          </w:p>
        </w:tc>
      </w:tr>
      <w:tr w:rsidR="00EA14C4" w:rsidRPr="00EA14C4" w14:paraId="7F37774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2F720E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Advi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: work with farmers/producers</w:t>
            </w:r>
          </w:p>
        </w:tc>
      </w:tr>
      <w:tr w:rsidR="00EA14C4" w:rsidRPr="00EA14C4" w14:paraId="2E8C159F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E89440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Advi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: work with grocers</w:t>
            </w:r>
          </w:p>
        </w:tc>
      </w:tr>
      <w:tr w:rsidR="00EA14C4" w:rsidRPr="00EA14C4" w14:paraId="08BF7CD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263B5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Advi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: work with public interest groups</w:t>
            </w:r>
          </w:p>
        </w:tc>
      </w:tr>
      <w:tr w:rsidR="00EA14C4" w:rsidRPr="00EA14C4" w14:paraId="00A6908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25A7E3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Consumer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essure helps with antibiotic regulation/reduction</w:t>
            </w:r>
          </w:p>
        </w:tc>
      </w:tr>
      <w:tr w:rsidR="00EA14C4" w:rsidRPr="00EA14C4" w14:paraId="1D8EA6A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023A9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UT.COVID has slowed progress</w:t>
            </w:r>
          </w:p>
        </w:tc>
      </w:tr>
      <w:tr w:rsidR="00EA14C4" w:rsidRPr="00EA14C4" w14:paraId="4852C8F3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9AF91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Department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Agriculture pushback</w:t>
            </w:r>
          </w:p>
        </w:tc>
      </w:tr>
      <w:tr w:rsidR="00EA14C4" w:rsidRPr="00EA14C4" w14:paraId="6B35F6C7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F3EF74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funding to enact bill</w:t>
            </w:r>
          </w:p>
        </w:tc>
      </w:tr>
      <w:tr w:rsidR="00EA14C4" w:rsidRPr="00EA14C4" w14:paraId="5DC30456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490EA2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government/political buy-in to pass bill</w:t>
            </w:r>
          </w:p>
        </w:tc>
      </w:tr>
      <w:tr w:rsidR="00EA14C4" w:rsidRPr="00EA14C4" w14:paraId="5DB43452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8A4CE2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Pharmaceutica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dustry pushback</w:t>
            </w:r>
          </w:p>
        </w:tc>
      </w:tr>
      <w:tr w:rsidR="00EA14C4" w:rsidRPr="00EA14C4" w14:paraId="181FD43D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480CCC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3CC8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FUT.Veterinary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edical Association pushback</w:t>
            </w:r>
          </w:p>
        </w:tc>
      </w:tr>
      <w:tr w:rsidR="00EA14C4" w:rsidRPr="00EA14C4" w14:paraId="4FCFC7B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1DF1BE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Goa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s to increase transparency of antibiotic use reporting</w:t>
            </w:r>
          </w:p>
        </w:tc>
      </w:tr>
      <w:tr w:rsidR="00EA14C4" w:rsidRPr="00EA14C4" w14:paraId="1AA3499A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2E5C99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Governor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/political support</w:t>
            </w:r>
          </w:p>
        </w:tc>
      </w:tr>
      <w:tr w:rsidR="00EA14C4" w:rsidRPr="00EA14C4" w14:paraId="37EFF82E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4B61B4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clear language in bill on antibiotic use (duration, therapeutic, etc.</w:t>
            </w:r>
          </w:p>
        </w:tc>
      </w:tr>
      <w:tr w:rsidR="00EA14C4" w:rsidRPr="00EA14C4" w14:paraId="7A07134B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10C29F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explicit language/mandate in bill on data reporting</w:t>
            </w:r>
          </w:p>
        </w:tc>
      </w:tr>
      <w:tr w:rsidR="00EA14C4" w:rsidRPr="00EA14C4" w14:paraId="3F0B3E7E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7C13A9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get hospitals/medical community involved</w:t>
            </w:r>
          </w:p>
        </w:tc>
      </w:tr>
      <w:tr w:rsidR="00EA14C4" w:rsidRPr="00EA14C4" w14:paraId="3B5FE63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694A9B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involve diverse stakeholders to enact bill</w:t>
            </w:r>
          </w:p>
        </w:tc>
      </w:tr>
      <w:tr w:rsidR="00EA14C4" w:rsidRPr="00EA14C4" w14:paraId="70AAC3FF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E9D05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FBE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ED.Producer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ould have to report antibiotic use, not grocers</w:t>
            </w:r>
          </w:p>
        </w:tc>
      </w:tr>
      <w:tr w:rsidR="00EA14C4" w:rsidRPr="00EA14C4" w14:paraId="19A25C34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2DFF27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Antibiotic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gulation is an animal welfare issue</w:t>
            </w:r>
          </w:p>
        </w:tc>
      </w:tr>
      <w:tr w:rsidR="00EA14C4" w:rsidRPr="00EA14C4" w14:paraId="1FF17AF3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B7F2FD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d not effectively increase antibiotic use transparency</w:t>
            </w:r>
          </w:p>
        </w:tc>
      </w:tr>
      <w:tr w:rsidR="00EA14C4" w:rsidRPr="00EA14C4" w14:paraId="2BA046C1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06881C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dn't effectively limit dispensation of medically important antibiotics</w:t>
            </w:r>
          </w:p>
        </w:tc>
      </w:tr>
      <w:tr w:rsidR="00EA14C4" w:rsidRPr="00EA14C4" w14:paraId="7B910444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C736E0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ad no impact further than existing federal legislation</w:t>
            </w:r>
          </w:p>
        </w:tc>
      </w:tr>
      <w:tr w:rsidR="00EA14C4" w:rsidRPr="00EA14C4" w14:paraId="73641745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5D9D31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Impact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n farms from bill</w:t>
            </w:r>
          </w:p>
        </w:tc>
      </w:tr>
      <w:tr w:rsidR="00EA14C4" w:rsidRPr="00EA14C4" w14:paraId="115A6F66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DDB44A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Impact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n meat prices from bill</w:t>
            </w:r>
          </w:p>
        </w:tc>
      </w:tr>
      <w:tr w:rsidR="00EA14C4" w:rsidRPr="00EA14C4" w14:paraId="533FE834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060D6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Impact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n vets from bill</w:t>
            </w:r>
          </w:p>
        </w:tc>
      </w:tr>
      <w:tr w:rsidR="00EA14C4" w:rsidRPr="00EA14C4" w14:paraId="26756819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BBF366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DC00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NEG.Producer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und loopholes around bill</w:t>
            </w:r>
          </w:p>
        </w:tc>
      </w:tr>
      <w:tr w:rsidR="00EA14C4" w:rsidRPr="00EA14C4" w14:paraId="5B73D54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274AF9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OS. Positive impact on grocer engagement from bill</w:t>
            </w:r>
          </w:p>
        </w:tc>
      </w:tr>
      <w:tr w:rsidR="00EA14C4" w:rsidRPr="00EA14C4" w14:paraId="4BD6C043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CAB036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eneficia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veterinarians</w:t>
            </w:r>
          </w:p>
        </w:tc>
      </w:tr>
      <w:tr w:rsidR="00EA14C4" w:rsidRPr="00EA14C4" w14:paraId="3170B52D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AB079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els Department of Agriculture to collect and analyze data</w:t>
            </w:r>
          </w:p>
        </w:tc>
      </w:tr>
      <w:tr w:rsidR="00EA14C4" w:rsidRPr="00EA14C4" w14:paraId="6843C1C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E3410F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d collect data on antibiotic use</w:t>
            </w:r>
          </w:p>
        </w:tc>
      </w:tr>
      <w:tr w:rsidR="00EA14C4" w:rsidRPr="00EA14C4" w14:paraId="0BDE984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6CD2C5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lastRenderedPageBreak/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d not have negative impacts</w:t>
            </w:r>
          </w:p>
        </w:tc>
      </w:tr>
      <w:tr w:rsidR="00EA14C4" w:rsidRPr="00EA14C4" w14:paraId="52549E91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38A11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ffectively banned AB usage for non-therapeutic uses</w:t>
            </w:r>
          </w:p>
        </w:tc>
      </w:tr>
      <w:tr w:rsidR="00EA14C4" w:rsidRPr="00EA14C4" w14:paraId="1A64CD1B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540C33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ffectively limited dispensation of medically important antibiotics</w:t>
            </w:r>
          </w:p>
        </w:tc>
      </w:tr>
      <w:tr w:rsidR="00EA14C4" w:rsidRPr="00EA14C4" w14:paraId="07AE3009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1D50B6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aised awareness of antibiotic use</w:t>
            </w:r>
          </w:p>
        </w:tc>
      </w:tr>
      <w:tr w:rsidR="00EA14C4" w:rsidRPr="00EA14C4" w14:paraId="76117F20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57B8C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as a model for future policy</w:t>
            </w:r>
          </w:p>
        </w:tc>
      </w:tr>
      <w:tr w:rsidR="00EA14C4" w:rsidRPr="00EA14C4" w14:paraId="7295E029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46E397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Bill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as effective in increasing antibiotic use transparency</w:t>
            </w:r>
          </w:p>
        </w:tc>
      </w:tr>
      <w:tr w:rsidR="00EA14C4" w:rsidRPr="00EA14C4" w14:paraId="0270F138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C5699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46AA0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OS.Producer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ave money from judicious antibiotic use</w:t>
            </w:r>
          </w:p>
        </w:tc>
      </w:tr>
      <w:tr w:rsidR="00EA14C4" w:rsidRPr="00EA14C4" w14:paraId="313B428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E2B4B4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00082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ROD.Meat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dustry pushback</w:t>
            </w:r>
          </w:p>
        </w:tc>
      </w:tr>
      <w:tr w:rsidR="00EA14C4" w:rsidRPr="00EA14C4" w14:paraId="201966FD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74C794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00082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ROD.Poultry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dustry antibiotic ban was easier than for large animals</w:t>
            </w:r>
          </w:p>
        </w:tc>
      </w:tr>
      <w:tr w:rsidR="00EA14C4" w:rsidRPr="00EA14C4" w14:paraId="0F2859D6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90B2CF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F00082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PROD.Producers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oultry) setting example of going antibiotic-free helped bill</w:t>
            </w:r>
          </w:p>
        </w:tc>
      </w:tr>
      <w:tr w:rsidR="00EA14C4" w:rsidRPr="00EA14C4" w14:paraId="3901F09C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0B27C8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8C32A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REG.Adheran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as motivated through fines to grocers</w:t>
            </w:r>
          </w:p>
        </w:tc>
      </w:tr>
      <w:tr w:rsidR="00EA14C4" w:rsidRPr="00EA14C4" w14:paraId="15FD3366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8590E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8C32A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REG.Adherance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as motivated through fines to veterinarians</w:t>
            </w:r>
          </w:p>
        </w:tc>
      </w:tr>
      <w:tr w:rsidR="00EA14C4" w:rsidRPr="00EA14C4" w14:paraId="5B41A8EA" w14:textId="77777777" w:rsidTr="00EA14C4">
        <w:trPr>
          <w:trHeight w:val="300"/>
        </w:trPr>
        <w:tc>
          <w:tcPr>
            <w:tcW w:w="9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98435" w14:textId="77777777" w:rsidR="00EA14C4" w:rsidRPr="00EA14C4" w:rsidRDefault="00EA14C4" w:rsidP="00EA14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14C4">
              <w:rPr>
                <w:rFonts w:ascii="Times New Roman" w:eastAsia="Times New Roman" w:hAnsi="Times New Roman" w:cs="Times New Roman"/>
                <w:color w:val="8C32A0"/>
                <w:sz w:val="22"/>
                <w:szCs w:val="22"/>
              </w:rPr>
              <w:t>●</w:t>
            </w:r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>REG.Need</w:t>
            </w:r>
            <w:proofErr w:type="spellEnd"/>
            <w:r w:rsidRPr="00EA14C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a tracking and/or enforcement system</w:t>
            </w:r>
          </w:p>
        </w:tc>
      </w:tr>
    </w:tbl>
    <w:p w14:paraId="341482AF" w14:textId="77777777" w:rsidR="00EA14C4" w:rsidRPr="00EA14C4" w:rsidRDefault="00EA14C4">
      <w:pPr>
        <w:rPr>
          <w:rFonts w:ascii="Times New Roman" w:hAnsi="Times New Roman" w:cs="Times New Roman"/>
          <w:b/>
          <w:bCs/>
        </w:rPr>
      </w:pPr>
    </w:p>
    <w:sectPr w:rsidR="00EA14C4" w:rsidRPr="00EA14C4" w:rsidSect="00B6629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C4"/>
    <w:rsid w:val="00074675"/>
    <w:rsid w:val="00970783"/>
    <w:rsid w:val="00B66299"/>
    <w:rsid w:val="00BC7FE0"/>
    <w:rsid w:val="00C6481E"/>
    <w:rsid w:val="00EA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BD1E6"/>
  <w15:chartTrackingRefBased/>
  <w15:docId w15:val="{2398F420-F3CF-0048-8D7E-42D50843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6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Bliss</dc:creator>
  <cp:keywords/>
  <dc:description/>
  <cp:lastModifiedBy>Scarlet Bliss</cp:lastModifiedBy>
  <cp:revision>2</cp:revision>
  <dcterms:created xsi:type="dcterms:W3CDTF">2022-04-01T17:36:00Z</dcterms:created>
  <dcterms:modified xsi:type="dcterms:W3CDTF">2022-04-01T17:36:00Z</dcterms:modified>
</cp:coreProperties>
</file>